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06545C" w14:textId="77777777" w:rsidR="00AA47A1" w:rsidRDefault="00AA47A1">
      <w:bookmarkStart w:id="0" w:name="_GoBack"/>
      <w:bookmarkEnd w:id="0"/>
      <w:proofErr w:type="spellStart"/>
      <w:r>
        <w:t>Supplementary</w:t>
      </w:r>
      <w:proofErr w:type="spellEnd"/>
      <w:r>
        <w:t xml:space="preserve"> </w:t>
      </w:r>
      <w:proofErr w:type="spellStart"/>
      <w:r>
        <w:t>material</w:t>
      </w:r>
      <w:proofErr w:type="spellEnd"/>
      <w:r>
        <w:t xml:space="preserve"> 1</w:t>
      </w:r>
    </w:p>
    <w:p w14:paraId="6FDF25C2" w14:textId="77777777" w:rsidR="00C3242B" w:rsidRDefault="00C3242B"/>
    <w:p w14:paraId="5EB88999" w14:textId="77777777" w:rsidR="00C3242B" w:rsidRPr="00C3242B" w:rsidRDefault="00C3242B">
      <w:pPr>
        <w:rPr>
          <w:lang w:val="en-US"/>
        </w:rPr>
      </w:pPr>
      <w:r w:rsidRPr="00C3242B">
        <w:rPr>
          <w:lang w:val="en-US"/>
        </w:rPr>
        <w:t>Search strategy used in Medline (via Web of science)</w:t>
      </w:r>
    </w:p>
    <w:p w14:paraId="688391D0" w14:textId="77777777" w:rsidR="00AA47A1" w:rsidRPr="00C3242B" w:rsidRDefault="00AA47A1">
      <w:pPr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26"/>
        <w:gridCol w:w="4925"/>
      </w:tblGrid>
      <w:tr w:rsidR="00A61042" w:rsidRPr="00AA47A1" w14:paraId="60EDE84F" w14:textId="77777777" w:rsidTr="00A47745">
        <w:trPr>
          <w:trHeight w:val="1073"/>
          <w:jc w:val="center"/>
        </w:trPr>
        <w:tc>
          <w:tcPr>
            <w:tcW w:w="826" w:type="dxa"/>
          </w:tcPr>
          <w:p w14:paraId="1A7DD399" w14:textId="77777777" w:rsidR="00A61042" w:rsidRPr="00190D85" w:rsidRDefault="00A61042" w:rsidP="00A47745">
            <w:pPr>
              <w:spacing w:line="480" w:lineRule="auto"/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#1</w:t>
            </w:r>
          </w:p>
        </w:tc>
        <w:tc>
          <w:tcPr>
            <w:tcW w:w="4925" w:type="dxa"/>
          </w:tcPr>
          <w:p w14:paraId="682B51CC" w14:textId="77777777" w:rsidR="00A61042" w:rsidRPr="00190D85" w:rsidRDefault="00A61042" w:rsidP="00A47745">
            <w:pPr>
              <w:spacing w:line="480" w:lineRule="auto"/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 xml:space="preserve">TS=((cost NEAR/3 illness) OR burden OR (soc* NEAR/1 cost*) OR (medical NEAR/1 cost*) OR (healthcare NEAR/1 cost*) OR (health NEAR/1 care NEAR/1 cost*) OR (cost NEAR/1 influenza)) </w:t>
            </w:r>
          </w:p>
        </w:tc>
      </w:tr>
      <w:tr w:rsidR="00A61042" w:rsidRPr="00190D85" w14:paraId="64B589E9" w14:textId="77777777" w:rsidTr="00A47745">
        <w:trPr>
          <w:trHeight w:val="422"/>
          <w:jc w:val="center"/>
        </w:trPr>
        <w:tc>
          <w:tcPr>
            <w:tcW w:w="826" w:type="dxa"/>
          </w:tcPr>
          <w:p w14:paraId="21F5F971" w14:textId="77777777" w:rsidR="00A61042" w:rsidRPr="00190D85" w:rsidRDefault="00A61042" w:rsidP="00A47745">
            <w:pPr>
              <w:spacing w:line="480" w:lineRule="auto"/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#2</w:t>
            </w:r>
          </w:p>
        </w:tc>
        <w:tc>
          <w:tcPr>
            <w:tcW w:w="4925" w:type="dxa"/>
          </w:tcPr>
          <w:p w14:paraId="746F1640" w14:textId="77777777" w:rsidR="00A61042" w:rsidRPr="00190D85" w:rsidRDefault="00A61042" w:rsidP="00A47745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190D85">
              <w:rPr>
                <w:lang w:val="en-US"/>
              </w:rPr>
              <w:t>TS:mapexp</w:t>
            </w:r>
            <w:proofErr w:type="spellEnd"/>
            <w:r w:rsidRPr="00190D85">
              <w:rPr>
                <w:lang w:val="en-US"/>
              </w:rPr>
              <w:t>=(influenza)</w:t>
            </w:r>
          </w:p>
        </w:tc>
      </w:tr>
      <w:tr w:rsidR="00A61042" w:rsidRPr="00190D85" w14:paraId="3B75F188" w14:textId="77777777" w:rsidTr="00A47745">
        <w:trPr>
          <w:trHeight w:val="569"/>
          <w:jc w:val="center"/>
        </w:trPr>
        <w:tc>
          <w:tcPr>
            <w:tcW w:w="826" w:type="dxa"/>
          </w:tcPr>
          <w:p w14:paraId="2378A8CE" w14:textId="77777777" w:rsidR="00A61042" w:rsidRPr="00190D85" w:rsidRDefault="00A61042" w:rsidP="00A47745">
            <w:pPr>
              <w:spacing w:line="480" w:lineRule="auto"/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 xml:space="preserve">#3  </w:t>
            </w:r>
          </w:p>
        </w:tc>
        <w:tc>
          <w:tcPr>
            <w:tcW w:w="4925" w:type="dxa"/>
          </w:tcPr>
          <w:p w14:paraId="66F0B5A9" w14:textId="77777777" w:rsidR="00A61042" w:rsidRPr="00190D85" w:rsidRDefault="00A61042" w:rsidP="00A47745">
            <w:pPr>
              <w:spacing w:line="480" w:lineRule="auto"/>
              <w:jc w:val="both"/>
              <w:rPr>
                <w:lang w:val="en-US"/>
              </w:rPr>
            </w:pPr>
            <w:r w:rsidRPr="00190D85">
              <w:rPr>
                <w:lang w:val="en-US"/>
              </w:rPr>
              <w:t>#1 AND #2</w:t>
            </w:r>
          </w:p>
        </w:tc>
      </w:tr>
    </w:tbl>
    <w:p w14:paraId="36BFBFC7" w14:textId="77777777" w:rsidR="00A61042" w:rsidRPr="00317E5A" w:rsidRDefault="00A61042" w:rsidP="00A61042">
      <w:pPr>
        <w:spacing w:after="0" w:line="480" w:lineRule="auto"/>
        <w:jc w:val="both"/>
        <w:rPr>
          <w:lang w:val="en-US"/>
        </w:rPr>
      </w:pPr>
    </w:p>
    <w:p w14:paraId="752D192B" w14:textId="77777777" w:rsidR="008F06DC" w:rsidRPr="00AA47A1" w:rsidRDefault="008F06DC">
      <w:pPr>
        <w:rPr>
          <w:lang w:val="en-US"/>
        </w:rPr>
      </w:pPr>
    </w:p>
    <w:sectPr w:rsidR="008F06DC" w:rsidRPr="00AA47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1042"/>
    <w:rsid w:val="00190D85"/>
    <w:rsid w:val="00845B00"/>
    <w:rsid w:val="008F06DC"/>
    <w:rsid w:val="00A61042"/>
    <w:rsid w:val="00AA47A1"/>
    <w:rsid w:val="00C3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9AF5EB"/>
  <w15:chartTrackingRefBased/>
  <w15:docId w15:val="{B123B119-23E6-4541-9150-DD6C50F53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10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v95">
    <w:name w:val="smallv95"/>
    <w:basedOn w:val="DefaultParagraphFont"/>
    <w:rsid w:val="00AA47A1"/>
  </w:style>
  <w:style w:type="character" w:customStyle="1" w:styleId="apple-converted-space">
    <w:name w:val="apple-converted-space"/>
    <w:basedOn w:val="DefaultParagraphFont"/>
    <w:rsid w:val="00AA4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7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Jommi</dc:creator>
  <cp:keywords/>
  <dc:description/>
  <cp:lastModifiedBy>Carlo Federici</cp:lastModifiedBy>
  <cp:revision>2</cp:revision>
  <dcterms:created xsi:type="dcterms:W3CDTF">2018-08-26T09:54:00Z</dcterms:created>
  <dcterms:modified xsi:type="dcterms:W3CDTF">2018-08-26T09:54:00Z</dcterms:modified>
</cp:coreProperties>
</file>